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0FD8AD" w14:textId="3B9F7AFB" w:rsidR="00FB12D9" w:rsidRPr="00FB12D9" w:rsidRDefault="00FB12D9" w:rsidP="00FB12D9">
      <w:pPr>
        <w:pStyle w:val="a8"/>
        <w:keepNext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B4FC1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A139B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4FC1" w:rsidRPr="00EB4FC1">
        <w:rPr>
          <w:rFonts w:ascii="Times New Roman" w:hAnsi="Times New Roman" w:cs="Times New Roman"/>
          <w:sz w:val="24"/>
          <w:szCs w:val="24"/>
        </w:rPr>
        <w:t xml:space="preserve">Characteristic peaks of SERS spectra corresponding to </w:t>
      </w:r>
      <w:r w:rsidR="00EB4FC1">
        <w:rPr>
          <w:rFonts w:ascii="Times New Roman" w:hAnsi="Times New Roman" w:cs="Times New Roman" w:hint="eastAsia"/>
          <w:sz w:val="24"/>
          <w:szCs w:val="24"/>
        </w:rPr>
        <w:t xml:space="preserve">the wild </w:t>
      </w:r>
      <w:r w:rsidR="00DF7A59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DF7A59">
        <w:rPr>
          <w:rFonts w:ascii="Times New Roman" w:hAnsi="Times New Roman" w:cs="Times New Roman" w:hint="eastAsia"/>
          <w:sz w:val="24"/>
          <w:szCs w:val="24"/>
        </w:rPr>
        <w:t xml:space="preserve">cultivated </w:t>
      </w:r>
      <w:r w:rsidR="00EB4FC1" w:rsidRPr="0092682E">
        <w:rPr>
          <w:rFonts w:ascii="Times New Roman" w:hAnsi="Times New Roman" w:cs="Times New Roman"/>
          <w:i/>
          <w:iCs/>
          <w:sz w:val="24"/>
          <w:szCs w:val="24"/>
        </w:rPr>
        <w:t>O. sinensis</w:t>
      </w:r>
      <w:r w:rsidR="00EB4FC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829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993"/>
        <w:gridCol w:w="1134"/>
        <w:gridCol w:w="2551"/>
        <w:gridCol w:w="1927"/>
      </w:tblGrid>
      <w:tr w:rsidR="00290FAF" w:rsidRPr="00290FAF" w14:paraId="1AFBDE5D" w14:textId="77777777" w:rsidTr="00FB12D9">
        <w:trPr>
          <w:trHeight w:val="295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1162A1C2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avenumber (cm</w:t>
            </w:r>
            <w:r w:rsidRPr="00290F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Pr="00290F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E43A1D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il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962B93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ultur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912735B" w14:textId="65B697DF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and Assignment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3E03271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ef.</w:t>
            </w:r>
          </w:p>
        </w:tc>
      </w:tr>
      <w:tr w:rsidR="00290FAF" w:rsidRPr="00290FAF" w14:paraId="28055631" w14:textId="77777777" w:rsidTr="00FB12D9">
        <w:trPr>
          <w:trHeight w:val="156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4B8E49EF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8</w:t>
            </w:r>
          </w:p>
        </w:tc>
        <w:tc>
          <w:tcPr>
            <w:tcW w:w="993" w:type="dxa"/>
            <w:shd w:val="clear" w:color="000000" w:fill="E97E5A"/>
            <w:noWrap/>
            <w:vAlign w:val="center"/>
            <w:hideMark/>
          </w:tcPr>
          <w:p w14:paraId="2CB73FD9" w14:textId="7BFDE3CA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000000" w:fill="32828F"/>
            <w:noWrap/>
            <w:vAlign w:val="center"/>
            <w:hideMark/>
          </w:tcPr>
          <w:p w14:paraId="0D194280" w14:textId="6A5577D8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D18D3BC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avonoids, flavone A-ring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C7FA5B7" w14:textId="5A9661B3" w:rsidR="00290FAF" w:rsidRPr="00913724" w:rsidRDefault="00913724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Bock&lt;/Author&gt;&lt;Year&gt;2021&lt;/Year&gt;&lt;RecNum&gt;223&lt;/RecNum&gt;&lt;DisplayText&gt;(Bock, Felhofer, Mayer, &amp;amp; Gierlinger, 2021)&lt;/DisplayText&gt;&lt;record&gt;&lt;rec-number&gt;223&lt;/rec-number&gt;&lt;foreign-keys&gt;&lt;key app="EN" db-id="ve2ds5arzaftz3edwtpvxppr029rxpsazadv" timestamp="1717642791"&gt;223&lt;/key&gt;&lt;/foreign-keys&gt;&lt;ref-type name="Journal Article"&gt;17&lt;/ref-type&gt;&lt;contributors&gt;&lt;authors&gt;&lt;author&gt;Bock, Peter&lt;/author&gt;&lt;author&gt;Felhofer, Martin&lt;/author&gt;&lt;author&gt;Mayer, Konrad&lt;/author&gt;&lt;author&gt;Gierlinger, Notburga&lt;/author&gt;&lt;/authors&gt;&lt;/contributors&gt;&lt;titles&gt;&lt;title&gt;A guide to elucidate the hidden multicomponent layered structure of plant cuticles by Raman imaging&lt;/title&gt;&lt;secondary-title&gt;Frontiers in Plant Science&lt;/secondary-title&gt;&lt;/titles&gt;&lt;periodical&gt;&lt;full-title&gt;Frontiers in Plant Science&lt;/full-title&gt;&lt;/periodical&gt;&lt;pages&gt;793330&lt;/pages&gt;&lt;volume&gt;12&lt;/volume&gt;&lt;dates&gt;&lt;year&gt;2021&lt;/year&gt;&lt;/dates&gt;&lt;isbn&gt;1664-462X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Bock, Felhofer, Mayer, &amp; Gierlinger, 202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290FAF" w:rsidRPr="00290FAF" w14:paraId="6DDCE8DA" w14:textId="77777777" w:rsidTr="00FB12D9">
        <w:trPr>
          <w:trHeight w:val="156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6FC8612D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8</w:t>
            </w:r>
          </w:p>
        </w:tc>
        <w:tc>
          <w:tcPr>
            <w:tcW w:w="993" w:type="dxa"/>
            <w:shd w:val="clear" w:color="000000" w:fill="E97E5A"/>
            <w:noWrap/>
            <w:vAlign w:val="center"/>
            <w:hideMark/>
          </w:tcPr>
          <w:p w14:paraId="7544F135" w14:textId="5618BC5C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E673D0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3F5F29D" w14:textId="786C712B" w:rsidR="00290FAF" w:rsidRPr="00290FAF" w:rsidRDefault="00BD2A29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2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-H bends (phenolics)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D695B36" w14:textId="78505C8C" w:rsidR="00290FAF" w:rsidRPr="00913724" w:rsidRDefault="00D3268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Suriyakalaa&lt;/Author&gt;&lt;Year&gt;2013&lt;/Year&gt;&lt;RecNum&gt;224&lt;/RecNum&gt;&lt;DisplayText&gt;(Suriyakalaa et al., 2013)&lt;/DisplayText&gt;&lt;record&gt;&lt;rec-number&gt;224&lt;/rec-number&gt;&lt;foreign-keys&gt;&lt;key app="EN" db-id="ve2ds5arzaftz3edwtpvxppr029rxpsazadv" timestamp="1717642872"&gt;224&lt;/key&gt;&lt;/foreign-keys&gt;&lt;ref-type name="Journal Article"&gt;17&lt;/ref-type&gt;&lt;contributors&gt;&lt;authors&gt;&lt;author&gt;Suriyakalaa, Udhayaraj&lt;/author&gt;&lt;author&gt;Antony, Jacob Joe&lt;/author&gt;&lt;author&gt;Suganya, Subramanian&lt;/author&gt;&lt;author&gt;Siva, Durairaj&lt;/author&gt;&lt;author&gt;Sukirtha, Raman&lt;/author&gt;&lt;author&gt;Kamalakkannan, Soundarrajan&lt;/author&gt;&lt;author&gt;Pichiah, PB Tirupathi&lt;/author&gt;&lt;author&gt;Achiraman, Shanmugam&lt;/author&gt;&lt;/authors&gt;&lt;/contributors&gt;&lt;titles&gt;&lt;title&gt;Hepatocurative activity of biosynthesized silver nanoparticles fabricated using Andrographis paniculata&lt;/title&gt;&lt;secondary-title&gt;Colloids and Surfaces B: Biointerfaces&lt;/secondary-title&gt;&lt;/titles&gt;&lt;periodical&gt;&lt;full-title&gt;Colloids and Surfaces B: Biointerfaces&lt;/full-title&gt;&lt;/periodical&gt;&lt;pages&gt;189-194&lt;/pages&gt;&lt;volume&gt;102&lt;/volume&gt;&lt;dates&gt;&lt;year&gt;2013&lt;/year&gt;&lt;/dates&gt;&lt;isbn&gt;0927-7765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Suriyakalaa et al., 201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290FAF" w:rsidRPr="00290FAF" w14:paraId="03AB6A43" w14:textId="77777777" w:rsidTr="00FB12D9">
        <w:trPr>
          <w:trHeight w:val="156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4EDDE2EA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8</w:t>
            </w:r>
          </w:p>
        </w:tc>
        <w:tc>
          <w:tcPr>
            <w:tcW w:w="993" w:type="dxa"/>
            <w:shd w:val="clear" w:color="000000" w:fill="E97E5A"/>
            <w:noWrap/>
            <w:vAlign w:val="center"/>
            <w:hideMark/>
          </w:tcPr>
          <w:p w14:paraId="3156FE41" w14:textId="0DFEF88E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64D5E2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46E29E0" w14:textId="3F1565F4" w:rsidR="00290FAF" w:rsidRPr="00290FAF" w:rsidRDefault="00BD2A29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BD2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tching frequency of 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BD2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 bon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D2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Cysteine)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1494A12" w14:textId="2A3BBECB" w:rsidR="00290FAF" w:rsidRPr="00913724" w:rsidRDefault="00D3268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Zhu&lt;/Author&gt;&lt;Year&gt;2011&lt;/Year&gt;&lt;RecNum&gt;225&lt;/RecNum&gt;&lt;DisplayText&gt;(Zhu, Zhu, Fan, &amp;amp; Wan, 2011)&lt;/DisplayText&gt;&lt;record&gt;&lt;rec-number&gt;225&lt;/rec-number&gt;&lt;foreign-keys&gt;&lt;key app="EN" db-id="ve2ds5arzaftz3edwtpvxppr029rxpsazadv" timestamp="1717643075"&gt;225&lt;/key&gt;&lt;/foreign-keys&gt;&lt;ref-type name="Journal Article"&gt;17&lt;/ref-type&gt;&lt;contributors&gt;&lt;authors&gt;&lt;author&gt;Zhu, Guangyong&lt;/author&gt;&lt;author&gt;Zhu, Xian&lt;/author&gt;&lt;author&gt;Fan, Qi&lt;/author&gt;&lt;author&gt;Wan, Xueliang&lt;/author&gt;&lt;/authors&gt;&lt;/contributors&gt;&lt;titles&gt;&lt;title&gt;Raman spectra of amino acids and their aqueous solutions&lt;/title&gt;&lt;secondary-title&gt;Spectrochimica Acta Part A: Molecular and Biomolecular Spectroscopy&lt;/secondary-title&gt;&lt;/titles&gt;&lt;periodical&gt;&lt;full-title&gt;Spectrochimica Acta Part A: Molecular and Biomolecular Spectroscopy&lt;/full-title&gt;&lt;/periodical&gt;&lt;pages&gt;1187-1195&lt;/pages&gt;&lt;volume&gt;78&lt;/volume&gt;&lt;number&gt;3&lt;/number&gt;&lt;dates&gt;&lt;year&gt;2011&lt;/year&gt;&lt;/dates&gt;&lt;isbn&gt;1386-1425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Zhu, Zhu, Fan, &amp; Wan, 201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290FAF" w:rsidRPr="00290FAF" w14:paraId="042F573A" w14:textId="77777777" w:rsidTr="00FB12D9">
        <w:trPr>
          <w:trHeight w:val="156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62183805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2A140C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000000" w:fill="32828F"/>
            <w:noWrap/>
            <w:vAlign w:val="center"/>
            <w:hideMark/>
          </w:tcPr>
          <w:p w14:paraId="274FF058" w14:textId="4117A5CF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0C42D98" w14:textId="40934A64" w:rsidR="00290FAF" w:rsidRPr="00290FAF" w:rsidRDefault="00BD2A29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2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</w:t>
            </w:r>
            <w:r w:rsidRPr="00BD2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BD2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scillating vibration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411600F4" w14:textId="540F9FC2" w:rsidR="00290FAF" w:rsidRPr="00913724" w:rsidRDefault="00D3268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Weng&lt;/Author&gt;&lt;Year&gt;2018&lt;/Year&gt;&lt;RecNum&gt;226&lt;/RecNum&gt;&lt;DisplayText&gt;(Weng et al., 2018)&lt;/DisplayText&gt;&lt;record&gt;&lt;rec-number&gt;226&lt;/rec-number&gt;&lt;foreign-keys&gt;&lt;key app="EN" db-id="ve2ds5arzaftz3edwtpvxppr029rxpsazadv" timestamp="1717643121"&gt;226&lt;/key&gt;&lt;/foreign-keys&gt;&lt;ref-type name="Journal Article"&gt;17&lt;/ref-type&gt;&lt;contributors&gt;&lt;authors&gt;&lt;author&gt;Weng, Shizhuang&lt;/author&gt;&lt;author&gt;Qiu, Mengqing&lt;/author&gt;&lt;author&gt;Dong, Ronglu&lt;/author&gt;&lt;author&gt;Wang, Fang&lt;/author&gt;&lt;author&gt;Zhao, Jinling&lt;/author&gt;&lt;author&gt;Huang, Linsheng&lt;/author&gt;&lt;author&gt;Zhang, Dongyan&lt;/author&gt;&lt;/authors&gt;&lt;/contributors&gt;&lt;titles&gt;&lt;title&gt;Quantitative determination of chlormequat chloride residue in wheat using surface-enhanced Raman spectroscopy&lt;/title&gt;&lt;secondary-title&gt;International Journal of Analytical Chemistry&lt;/secondary-title&gt;&lt;/titles&gt;&lt;periodical&gt;&lt;full-title&gt;International Journal of Analytical Chemistry&lt;/full-title&gt;&lt;/periodical&gt;&lt;volume&gt;2018&lt;/volume&gt;&lt;dates&gt;&lt;year&gt;2018&lt;/year&gt;&lt;/dates&gt;&lt;isbn&gt;1687-8760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Weng et al., 20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290FAF" w:rsidRPr="00290FAF" w14:paraId="610A768F" w14:textId="77777777" w:rsidTr="00FB12D9">
        <w:trPr>
          <w:trHeight w:val="156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27320398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8</w:t>
            </w:r>
          </w:p>
        </w:tc>
        <w:tc>
          <w:tcPr>
            <w:tcW w:w="993" w:type="dxa"/>
            <w:shd w:val="clear" w:color="000000" w:fill="E97E5A"/>
            <w:noWrap/>
            <w:vAlign w:val="center"/>
            <w:hideMark/>
          </w:tcPr>
          <w:p w14:paraId="44C0A88C" w14:textId="09921EFB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0EE3E5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C49844A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terpenoids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B64B1EB" w14:textId="272B0DB7" w:rsidR="00290FAF" w:rsidRPr="00913724" w:rsidRDefault="00D3268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Heredia-Guerrero&lt;/Author&gt;&lt;Year&gt;2014&lt;/Year&gt;&lt;RecNum&gt;227&lt;/RecNum&gt;&lt;DisplayText&gt;(Heredia-Guerrero et al., 2014)&lt;/DisplayText&gt;&lt;record&gt;&lt;rec-number&gt;227&lt;/rec-number&gt;&lt;foreign-keys&gt;&lt;key app="EN" db-id="ve2ds5arzaftz3edwtpvxppr029rxpsazadv" timestamp="1717643142"&gt;227&lt;/key&gt;&lt;/foreign-keys&gt;&lt;ref-type name="Journal Article"&gt;17&lt;/ref-type&gt;&lt;contributors&gt;&lt;authors&gt;&lt;author&gt;Heredia-Guerrero, José A&lt;/author&gt;&lt;author&gt;Benítez, José J&lt;/author&gt;&lt;author&gt;Domínguez, Eva&lt;/author&gt;&lt;author&gt;Bayer, Ilker S&lt;/author&gt;&lt;author&gt;Cingolani, Roberto&lt;/author&gt;&lt;author&gt;Athanassiou, Athanassia&lt;/author&gt;&lt;author&gt;Heredia, Antonio&lt;/author&gt;&lt;/authors&gt;&lt;/contributors&gt;&lt;titles&gt;&lt;title&gt;Infrared and Raman spectroscopic features of plant cuticles: a review&lt;/title&gt;&lt;secondary-title&gt;Frontiers in plant science&lt;/secondary-title&gt;&lt;/titles&gt;&lt;periodical&gt;&lt;full-title&gt;Frontiers in Plant Science&lt;/full-title&gt;&lt;/periodical&gt;&lt;pages&gt;305&lt;/pages&gt;&lt;volume&gt;5&lt;/volume&gt;&lt;dates&gt;&lt;year&gt;2014&lt;/year&gt;&lt;/dates&gt;&lt;isbn&gt;1664-462X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Heredia-Guerrero et al., 201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290FAF" w:rsidRPr="00290FAF" w14:paraId="4DC80DB8" w14:textId="77777777" w:rsidTr="00FB12D9">
        <w:trPr>
          <w:trHeight w:val="156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69734542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34D1BE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000000" w:fill="32828F"/>
            <w:noWrap/>
            <w:vAlign w:val="center"/>
            <w:hideMark/>
          </w:tcPr>
          <w:p w14:paraId="335F148E" w14:textId="50F77A32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1A45DB5" w14:textId="7386D7EF" w:rsidR="00290FAF" w:rsidRPr="00290FAF" w:rsidRDefault="00BD2A29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2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ν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D2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CC), β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D2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CCH) of 2-deoxy-D-ribose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9ABC596" w14:textId="68B9B650" w:rsidR="00290FAF" w:rsidRPr="00913724" w:rsidRDefault="00D3268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Wiercigroch&lt;/Author&gt;&lt;Year&gt;2017&lt;/Year&gt;&lt;RecNum&gt;228&lt;/RecNum&gt;&lt;DisplayText&gt;(Wiercigroch et al., 2017)&lt;/DisplayText&gt;&lt;record&gt;&lt;rec-number&gt;228&lt;/rec-number&gt;&lt;foreign-keys&gt;&lt;key app="EN" db-id="ve2ds5arzaftz3edwtpvxppr029rxpsazadv" timestamp="1717643178"&gt;228&lt;/key&gt;&lt;/foreign-keys&gt;&lt;ref-type name="Journal Article"&gt;17&lt;/ref-type&gt;&lt;contributors&gt;&lt;authors&gt;&lt;author&gt;Wiercigroch, Ewelina&lt;/author&gt;&lt;author&gt;Szafraniec, Ewelina&lt;/author&gt;&lt;author&gt;Czamara, Krzysztof&lt;/author&gt;&lt;author&gt;Pacia, Marta Z&lt;/author&gt;&lt;author&gt;Majzner, Katarzyna&lt;/author&gt;&lt;author&gt;Kochan, Kamila&lt;/author&gt;&lt;author&gt;Kaczor, Agnieszka&lt;/author&gt;&lt;author&gt;Baranska, Malgorzata&lt;/author&gt;&lt;author&gt;Malek, Kamilla&lt;/author&gt;&lt;/authors&gt;&lt;/contributors&gt;&lt;titles&gt;&lt;title&gt;Raman and infrared spectroscopy of carbohydrates: A review&lt;/title&gt;&lt;secondary-title&gt;Spectrochimica acta part a: Molecular and Biomolecular Spectroscopy&lt;/secondary-title&gt;&lt;/titles&gt;&lt;periodical&gt;&lt;full-title&gt;Spectrochimica Acta Part A: Molecular and Biomolecular Spectroscopy&lt;/full-title&gt;&lt;/periodical&gt;&lt;pages&gt;317-335&lt;/pages&gt;&lt;volume&gt;185&lt;/volume&gt;&lt;dates&gt;&lt;year&gt;2017&lt;/year&gt;&lt;/dates&gt;&lt;isbn&gt;1386-1425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Wiercigroch et al., 201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290FAF" w:rsidRPr="00290FAF" w14:paraId="339A0081" w14:textId="77777777" w:rsidTr="00FB12D9">
        <w:trPr>
          <w:trHeight w:val="156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0EC319FF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5</w:t>
            </w:r>
          </w:p>
        </w:tc>
        <w:tc>
          <w:tcPr>
            <w:tcW w:w="993" w:type="dxa"/>
            <w:shd w:val="clear" w:color="000000" w:fill="E97E5A"/>
            <w:noWrap/>
            <w:vAlign w:val="center"/>
            <w:hideMark/>
          </w:tcPr>
          <w:p w14:paraId="6DC9106B" w14:textId="45BB29EC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87CF55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629D076" w14:textId="6B9F3882" w:rsidR="00290FAF" w:rsidRPr="00290FAF" w:rsidRDefault="00BD2A29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2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ν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D2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C-C) of galactose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1D2F1DE1" w14:textId="72CB6B5B" w:rsidR="00290FAF" w:rsidRPr="00913724" w:rsidRDefault="00D3268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Souza&lt;/Author&gt;&lt;Year&gt;2012&lt;/Year&gt;&lt;RecNum&gt;229&lt;/RecNum&gt;&lt;DisplayText&gt;(Souza et al., 2012)&lt;/DisplayText&gt;&lt;record&gt;&lt;rec-number&gt;229&lt;/rec-number&gt;&lt;foreign-keys&gt;&lt;key app="EN" db-id="ve2ds5arzaftz3edwtpvxppr029rxpsazadv" timestamp="1717643203"&gt;229&lt;/key&gt;&lt;/foreign-keys&gt;&lt;ref-type name="Journal Article"&gt;17&lt;/ref-type&gt;&lt;contributors&gt;&lt;authors&gt;&lt;author&gt;Souza, Bartolomeu WS&lt;/author&gt;&lt;author&gt;Cerqueira, Miguel A&lt;/author&gt;&lt;author&gt;Bourbon, Ana I&lt;/author&gt;&lt;author&gt;Pinheiro, Ana C&lt;/author&gt;&lt;author&gt;Martins, Joana T&lt;/author&gt;&lt;author&gt;Teixeira, José A&lt;/author&gt;&lt;author&gt;Coimbra, Manuel A&lt;/author&gt;&lt;author&gt;Vicente, António A&lt;/author&gt;&lt;/authors&gt;&lt;/contributors&gt;&lt;titles&gt;&lt;title&gt;Chemical characterization and antioxidant activity of sulfated polysaccharide from the red seaweed Gracilaria birdiae&lt;/title&gt;&lt;secondary-title&gt;Food Hydrocolloids&lt;/secondary-title&gt;&lt;/titles&gt;&lt;periodical&gt;&lt;full-title&gt;Food Hydrocolloids&lt;/full-title&gt;&lt;/periodical&gt;&lt;pages&gt;287-292&lt;/pages&gt;&lt;volume&gt;27&lt;/volume&gt;&lt;number&gt;2&lt;/number&gt;&lt;dates&gt;&lt;year&gt;2012&lt;/year&gt;&lt;/dates&gt;&lt;isbn&gt;0268-005X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Souza et al., 201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290FAF" w:rsidRPr="00290FAF" w14:paraId="5A26AAF2" w14:textId="77777777" w:rsidTr="00FB12D9">
        <w:trPr>
          <w:trHeight w:val="156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36121E72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956</w:t>
            </w:r>
          </w:p>
        </w:tc>
        <w:tc>
          <w:tcPr>
            <w:tcW w:w="993" w:type="dxa"/>
            <w:shd w:val="clear" w:color="000000" w:fill="E97E5A"/>
            <w:noWrap/>
            <w:vAlign w:val="center"/>
            <w:hideMark/>
          </w:tcPr>
          <w:p w14:paraId="7026BD20" w14:textId="3844190D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3259EE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BB0C91E" w14:textId="7D5B272C" w:rsidR="00290FAF" w:rsidRPr="00290FAF" w:rsidRDefault="00BD2A29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2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line, Proline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08204C95" w14:textId="387512D4" w:rsidR="00290FAF" w:rsidRPr="00913724" w:rsidRDefault="00D3268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Fan&lt;/Author&gt;&lt;Year&gt;2024&lt;/Year&gt;&lt;RecNum&gt;230&lt;/RecNum&gt;&lt;DisplayText&gt;(Fan, Ding, Mo, Tang, Wu, &amp;amp; Yin, 2024)&lt;/DisplayText&gt;&lt;record&gt;&lt;rec-number&gt;230&lt;/rec-number&gt;&lt;foreign-keys&gt;&lt;key app="EN" db-id="ve2ds5arzaftz3edwtpvxppr029rxpsazadv" timestamp="1717643222"&gt;230&lt;/key&gt;&lt;/foreign-keys&gt;&lt;ref-type name="Journal Article"&gt;17&lt;/ref-type&gt;&lt;contributors&gt;&lt;authors&gt;&lt;author&gt;Fan, Qiwen&lt;/author&gt;&lt;author&gt;Ding, Hongli&lt;/author&gt;&lt;author&gt;Mo, Huixia&lt;/author&gt;&lt;author&gt;Tang, Yishu&lt;/author&gt;&lt;author&gt;Wu, Guohua&lt;/author&gt;&lt;author&gt;Yin, Longfei&lt;/author&gt;&lt;/authors&gt;&lt;/contributors&gt;&lt;titles&gt;&lt;title&gt;Cervical cancer biomarker screening based on Raman spectroscopy and multivariate statistical analysis&lt;/title&gt;&lt;secondary-title&gt;Spectrochimica Acta Part A: Molecular and Biomolecular Spectroscopy&lt;/secondary-title&gt;&lt;/titles&gt;&lt;periodical&gt;&lt;full-title&gt;Spectrochimica Acta Part A: Molecular and Biomolecular Spectroscopy&lt;/full-title&gt;&lt;/periodical&gt;&lt;pages&gt;124402&lt;/pages&gt;&lt;volume&gt;317&lt;/volume&gt;&lt;dates&gt;&lt;year&gt;2024&lt;/year&gt;&lt;/dates&gt;&lt;isbn&gt;1386-1425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Fan, Ding, Mo, Tang, Wu, &amp; Yin, 202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290FAF" w:rsidRPr="00290FAF" w14:paraId="5C8C554D" w14:textId="77777777" w:rsidTr="00FB12D9">
        <w:trPr>
          <w:trHeight w:val="156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1878F64F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6</w:t>
            </w:r>
          </w:p>
        </w:tc>
        <w:tc>
          <w:tcPr>
            <w:tcW w:w="993" w:type="dxa"/>
            <w:shd w:val="clear" w:color="000000" w:fill="E97E5A"/>
            <w:noWrap/>
            <w:vAlign w:val="center"/>
            <w:hideMark/>
          </w:tcPr>
          <w:p w14:paraId="738DF9DB" w14:textId="2781EB28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73980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825AF8E" w14:textId="3BF31249" w:rsidR="00290FAF" w:rsidRPr="00290FAF" w:rsidRDefault="00BD2A29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2A2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  <w:r w:rsidRPr="00BD2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C-O) and </w:t>
            </w:r>
            <w:r w:rsidRPr="00BD2A2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  <w:r w:rsidRPr="00BD2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C-C) of polysaccharides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8CC9C12" w14:textId="554F5492" w:rsidR="00290FAF" w:rsidRPr="00913724" w:rsidRDefault="00D3268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Marques&lt;/Author&gt;&lt;Year&gt;2021&lt;/Year&gt;&lt;RecNum&gt;231&lt;/RecNum&gt;&lt;DisplayText&gt;(Marques et al., 2021)&lt;/DisplayText&gt;&lt;record&gt;&lt;rec-number&gt;231&lt;/rec-number&gt;&lt;foreign-keys&gt;&lt;key app="EN" db-id="ve2ds5arzaftz3edwtpvxppr029rxpsazadv" timestamp="1717643248"&gt;231&lt;/key&gt;&lt;/foreign-keys&gt;&lt;ref-type name="Journal Article"&gt;17&lt;/ref-type&gt;&lt;contributors&gt;&lt;authors&gt;&lt;author&gt;Marques, Joana&lt;/author&gt;&lt;author&gt;Martin, Daniel&lt;/author&gt;&lt;author&gt;Amado, Ana M&lt;/author&gt;&lt;author&gt;Lysenko, Viktoriya&lt;/author&gt;&lt;author&gt;Osório, Nádia&lt;/author&gt;&lt;author&gt;Batista de Carvalho, Luis AE&lt;/author&gt;&lt;author&gt;Marques, Maria Paula M&lt;/author&gt;&lt;author&gt;Barroca, Maria João&lt;/author&gt;&lt;author&gt;Moreira da Silva, Aida&lt;/author&gt;&lt;/authors&gt;&lt;/contributors&gt;&lt;titles&gt;&lt;title&gt;Novel insights into Corema album berries: Vibrational profile and biological activity&lt;/title&gt;&lt;secondary-title&gt;Plants&lt;/secondary-title&gt;&lt;/titles&gt;&lt;periodical&gt;&lt;full-title&gt;Plants&lt;/full-title&gt;&lt;/periodical&gt;&lt;pages&gt;1761&lt;/pages&gt;&lt;volume&gt;10&lt;/volume&gt;&lt;number&gt;9&lt;/number&gt;&lt;dates&gt;&lt;year&gt;2021&lt;/year&gt;&lt;/dates&gt;&lt;isbn&gt;2223-7747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Marques et al., 202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290FAF" w:rsidRPr="00290FAF" w14:paraId="17685853" w14:textId="77777777" w:rsidTr="00FB12D9">
        <w:trPr>
          <w:trHeight w:val="156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0EB14112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19F7B3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000000" w:fill="32828F"/>
            <w:noWrap/>
            <w:vAlign w:val="center"/>
            <w:hideMark/>
          </w:tcPr>
          <w:p w14:paraId="1C4075A8" w14:textId="5EA3E790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FEE6986" w14:textId="45890333" w:rsidR="00290FAF" w:rsidRPr="00290FAF" w:rsidRDefault="00BD2A29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2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 w:rsidRPr="00BD2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glucan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28531C10" w14:textId="7DBF0FC0" w:rsidR="00290FAF" w:rsidRPr="00913724" w:rsidRDefault="00D3268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Synytsya&lt;/Author&gt;&lt;Year&gt;2023&lt;/Year&gt;&lt;RecNum&gt;232&lt;/RecNum&gt;&lt;DisplayText&gt;(Synytsya et al., 2023)&lt;/DisplayText&gt;&lt;record&gt;&lt;rec-number&gt;232&lt;/rec-number&gt;&lt;foreign-keys&gt;&lt;key app="EN" db-id="ve2ds5arzaftz3edwtpvxppr029rxpsazadv" timestamp="1717643270"&gt;232&lt;/key&gt;&lt;/foreign-keys&gt;&lt;ref-type name="Journal Article"&gt;17&lt;/ref-type&gt;&lt;contributors&gt;&lt;authors&gt;&lt;author&gt;Synytsya, Andriy&lt;/author&gt;&lt;author&gt;Bleha, Roman&lt;/author&gt;&lt;author&gt;Skrynnikova, Anastasia&lt;/author&gt;&lt;author&gt;Babayeva, Tamilla&lt;/author&gt;&lt;author&gt;</w:instrText>
            </w:r>
            <w:r>
              <w:rPr>
                <w:rFonts w:ascii="Cambria" w:eastAsia="等线" w:hAnsi="Cambria" w:cs="Cambria"/>
                <w:color w:val="000000"/>
                <w:kern w:val="0"/>
                <w:sz w:val="24"/>
                <w:szCs w:val="24"/>
                <w14:ligatures w14:val="none"/>
              </w:rPr>
              <w:instrText>Č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>opíková, Jana&lt;/author&gt;&lt;author&gt;Kvasnička, František&lt;/author&gt;&lt;author&gt;Jablonsky, Ivan&lt;/author&gt;&lt;author&gt;Klouček, Pavel&lt;/author&gt;&lt;/authors&gt;&lt;/contributors&gt;&lt;titles&gt;&lt;title&gt;Mid-Infrared Spectroscopic Study of Cultivating Medicinal Fungi Ganoderma: Composition, Development, and Strain Variability of Basidiocarps&lt;/title&gt;&lt;secondary-title&gt;Journal of Fungi&lt;/secondary-title&gt;&lt;/titles&gt;&lt;periodical&gt;&lt;full-title&gt;Journal of Fungi&lt;/full-title&gt;&lt;/periodical&gt;&lt;pages&gt;23&lt;/pages&gt;&lt;volume&gt;10&lt;/volume&gt;&lt;number&gt;1&lt;/number&gt;&lt;dates&gt;&lt;year&gt;2023&lt;/year&gt;&lt;/dates&gt;&lt;isbn&gt;2309-608X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Synytsya et al., 202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290FAF" w:rsidRPr="00290FAF" w14:paraId="435693B5" w14:textId="77777777" w:rsidTr="00FB12D9">
        <w:trPr>
          <w:trHeight w:val="156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191118B5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38</w:t>
            </w:r>
          </w:p>
        </w:tc>
        <w:tc>
          <w:tcPr>
            <w:tcW w:w="993" w:type="dxa"/>
            <w:shd w:val="clear" w:color="000000" w:fill="E97E5A"/>
            <w:noWrap/>
            <w:vAlign w:val="center"/>
            <w:hideMark/>
          </w:tcPr>
          <w:p w14:paraId="3FEDA634" w14:textId="3E27126E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0DF98D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22B55D7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denine and guanine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388D4BF" w14:textId="6C8FB082" w:rsidR="00290FAF" w:rsidRPr="00913724" w:rsidRDefault="00D3268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Vaverkova&lt;/Author&gt;&lt;Year&gt;2014&lt;/Year&gt;&lt;RecNum&gt;233&lt;/RecNum&gt;&lt;DisplayText&gt;(Vaverkova, Vrana, Adam, Pekarek, Jampilek, &amp;amp; Babula, 2014)&lt;/DisplayText&gt;&lt;record&gt;&lt;rec-number&gt;233&lt;/rec-number&gt;&lt;foreign-keys&gt;&lt;key app="EN" db-id="ve2ds5arzaftz3edwtpvxppr029rxpsazadv" timestamp="1717643288"&gt;233&lt;/key&gt;&lt;/foreign-keys&gt;&lt;ref-type name="Journal Article"&gt;17&lt;/ref-type&gt;&lt;contributors&gt;&lt;authors&gt;&lt;author&gt;Vaverkova, Veronika&lt;/author&gt;&lt;author&gt;Vrana, Oldrich&lt;/author&gt;&lt;author&gt;Adam, Vojtech&lt;/author&gt;&lt;author&gt;Pekarek, Tomas&lt;/author&gt;&lt;author&gt;Jampilek, Josef&lt;/author&gt;&lt;author&gt;Babula, Petr&lt;/author&gt;&lt;/authors&gt;&lt;/contributors&gt;&lt;titles&gt;&lt;title&gt;The study of naphthoquinones and their complexes with DNA by using Raman spectroscopy and surface enhanced Raman spectroscopy: new insight into interactions of DNA with plant secondary metabolites&lt;/title&gt;&lt;secondary-title&gt;BioMed Research International&lt;/secondary-title&gt;&lt;/titles&gt;&lt;periodical&gt;&lt;full-title&gt;BioMed Research International&lt;/full-title&gt;&lt;/periodical&gt;&lt;volume&gt;2014&lt;/volume&gt;&lt;dates&gt;&lt;year&gt;2014&lt;/year&gt;&lt;/dates&gt;&lt;isbn&gt;2314-6133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Vaverkova, Vrana, Adam, Pekarek, Jampilek, &amp; Babula, 201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290FAF" w:rsidRPr="00290FAF" w14:paraId="5B19CD86" w14:textId="77777777" w:rsidTr="00FB12D9">
        <w:trPr>
          <w:trHeight w:val="156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6B6D5BF2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1/1133</w:t>
            </w:r>
          </w:p>
        </w:tc>
        <w:tc>
          <w:tcPr>
            <w:tcW w:w="993" w:type="dxa"/>
            <w:shd w:val="clear" w:color="000000" w:fill="E97E5A"/>
            <w:noWrap/>
            <w:vAlign w:val="center"/>
            <w:hideMark/>
          </w:tcPr>
          <w:p w14:paraId="5D6D40E8" w14:textId="63C73D5D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000000" w:fill="32828F"/>
            <w:noWrap/>
            <w:vAlign w:val="center"/>
            <w:hideMark/>
          </w:tcPr>
          <w:p w14:paraId="435FF6FF" w14:textId="2D1D787C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39371FF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ng vibration of adenine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A8929EA" w14:textId="00488C16" w:rsidR="00290FAF" w:rsidRPr="00913724" w:rsidRDefault="00D3268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Muntean&lt;/Author&gt;&lt;Year&gt;2013&lt;/Year&gt;&lt;RecNum&gt;234&lt;/RecNum&gt;&lt;DisplayText&gt;(C. Muntean, Leopold, Halmagyi, &amp;amp; Valimareanu, 2013)&lt;/DisplayText&gt;&lt;record&gt;&lt;rec-number&gt;234&lt;/rec-number&gt;&lt;foreign-keys&gt;&lt;key app="EN" db-id="ve2ds5arzaftz3edwtpvxppr029rxpsazadv" timestamp="1717643319"&gt;234&lt;/key&gt;&lt;/foreign-keys&gt;&lt;ref-type name="Journal Article"&gt;17&lt;/ref-type&gt;&lt;contributors&gt;&lt;authors&gt;&lt;author&gt;Muntean, CM&lt;/author&gt;&lt;author&gt;Leopold, N&lt;/author&gt;&lt;author&gt;Halmagyi, A&lt;/author&gt;&lt;author&gt;Valimareanu, S&lt;/auth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>or&gt;&lt;/authors&gt;&lt;/contributors&gt;&lt;titles&gt;&lt;title&gt;Surface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>‐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>enhanced Raman scattering assessment of DNA from leaf tissues adsorbed on silver colloidal nanoparticles&lt;/title&gt;&lt;secondary-title&gt;Journal of Raman Spectroscopy&lt;/secondary-title&gt;&lt;/titles&gt;&lt;periodical&gt;&lt;full-t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>itle&gt;Journal of Raman Spectroscopy&lt;/full-title&gt;&lt;/periodical&gt;&lt;pages&gt;817-822&lt;/pages&gt;&lt;volume&gt;44&lt;/volume&gt;&lt;number&gt;6&lt;/number&gt;&lt;dates&gt;&lt;year&gt;2013&lt;/year&gt;&lt;/dates&gt;&lt;isbn&gt;0377-0486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C. Muntean, Leopold, Halmagyi, &amp; Valimareanu, 201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290FAF" w:rsidRPr="00290FAF" w14:paraId="0A725FA7" w14:textId="77777777" w:rsidTr="00FB12D9">
        <w:trPr>
          <w:trHeight w:val="156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07EE6D84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5/1216</w:t>
            </w:r>
          </w:p>
        </w:tc>
        <w:tc>
          <w:tcPr>
            <w:tcW w:w="993" w:type="dxa"/>
            <w:shd w:val="clear" w:color="000000" w:fill="E97E5A"/>
            <w:noWrap/>
            <w:vAlign w:val="center"/>
            <w:hideMark/>
          </w:tcPr>
          <w:p w14:paraId="60EC20A4" w14:textId="7BFAE8F0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000000" w:fill="32828F"/>
            <w:noWrap/>
            <w:vAlign w:val="center"/>
            <w:hideMark/>
          </w:tcPr>
          <w:p w14:paraId="5DAD1C8D" w14:textId="1F417475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52D396B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ylan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300A2CD" w14:textId="2B61EB95" w:rsidR="00290FAF" w:rsidRPr="00913724" w:rsidRDefault="00D3268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Efremov&lt;/Author&gt;&lt;Year&gt;2008&lt;/Year&gt;&lt;RecNum&gt;235&lt;/RecNum&gt;&lt;DisplayText&gt;(Efremov, Ariese, &amp;amp; Gooijer, 2008)&lt;/DisplayText&gt;&lt;record&gt;&lt;rec-number&gt;235&lt;/rec-number&gt;&lt;foreign-keys&gt;&lt;key app="EN" db-id="ve2ds5arzaftz3edwtpvxppr029rxpsazadv" timestamp="1717643345"&gt;235&lt;/key&gt;&lt;/foreign-keys&gt;&lt;ref-type name="Journal Article"&gt;17&lt;/ref-type&gt;&lt;contributors&gt;&lt;authors&gt;&lt;author&gt;Efremov, Evtim V&lt;/author&gt;&lt;author&gt;Ariese, Freek&lt;/author&gt;&lt;author&gt;Gooijer, Cees&lt;/author&gt;&lt;/authors&gt;&lt;/contributors&gt;&lt;titles&gt;&lt;title&gt;Achievements in resonance Raman spectroscopy: Review of a technique with a distinct analytical chemistry potential&lt;/title&gt;&lt;secondary-title&gt;Analytica chimica acta&lt;/secondary-title&gt;&lt;/titles&gt;&lt;periodical&gt;&lt;full-title&gt;Analytica chimica acta&lt;/full-title&gt;&lt;/periodical&gt;&lt;pages&gt;119-134&lt;/pages&gt;&lt;volume&gt;606&lt;/volume&gt;&lt;number&gt;2&lt;/number&gt;&lt;dates&gt;&lt;year&gt;2008&lt;/year&gt;&lt;/dates&gt;&lt;isbn&gt;0003-2670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Efremov, Ariese, &amp; Gooijer, 200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290FAF" w:rsidRPr="00290FAF" w14:paraId="6DDDC1F4" w14:textId="77777777" w:rsidTr="00FB12D9">
        <w:trPr>
          <w:trHeight w:val="156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60CC4097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90</w:t>
            </w:r>
          </w:p>
        </w:tc>
        <w:tc>
          <w:tcPr>
            <w:tcW w:w="993" w:type="dxa"/>
            <w:shd w:val="clear" w:color="000000" w:fill="E97E5A"/>
            <w:noWrap/>
            <w:vAlign w:val="center"/>
            <w:hideMark/>
          </w:tcPr>
          <w:p w14:paraId="16D6C02B" w14:textId="6D8A147D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000000" w:fill="32828F"/>
            <w:noWrap/>
            <w:vAlign w:val="center"/>
            <w:hideMark/>
          </w:tcPr>
          <w:p w14:paraId="4796E6E5" w14:textId="1E3CD844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324BEA7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otene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3B2CFE1" w14:textId="262054C1" w:rsidR="00290FAF" w:rsidRPr="00913724" w:rsidRDefault="00D3268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Wang&lt;/Author&gt;&lt;Year&gt;2019&lt;/Year&gt;&lt;RecNum&gt;236&lt;/RecNum&gt;&lt;DisplayText&gt;(Wang, Liao, Meng, Jiao, Huang, &amp;amp; Liu, 2019)&lt;/DisplayText&gt;&lt;record&gt;&lt;rec-number&gt;236&lt;/rec-number&gt;&lt;foreign-keys&gt;&lt;key app="EN" db-id="ve2ds5arzaftz3edwtpvxppr029rxpsazadv" timestamp="1717643370"&gt;236&lt;/key&gt;&lt;/foreign-keys&gt;&lt;ref-type name="Journal Article"&gt;17&lt;/ref-type&gt;&lt;contributors&gt;&lt;authors&gt;&lt;author&gt;Wang, Kangkang&lt;/author&gt;&lt;author&gt;Liao, Yubo&lt;/author&gt;&lt;author&gt;Meng, Yaoyong&lt;/author&gt;&lt;author&gt;Jiao, Xianzhi&lt;/author&gt;&lt;author&gt;Huang, Wei&lt;/author&gt;&lt;author&gt;Liu, Timon Cheng-yi&lt;/author&gt;&lt;/authors&gt;&lt;/contributors&gt;&lt;titles&gt;&lt;title&gt;The early, rapid, and non-destructive detection of citrus Huanglongbing (HLB) based on microscopic confocal Raman&lt;/title&gt;&lt;secondary-title&gt;Food Analytical Methods&lt;/secondary-title&gt;&lt;/titles&gt;&lt;periodical&gt;&lt;full-title&gt;Food Analytical Methods&lt;/full-title&gt;&lt;/periodical&gt;&lt;pages&gt;2500-2508&lt;/pages&gt;&lt;volume&gt;12&lt;/volume&gt;&lt;dates&gt;&lt;year&gt;2019&lt;/year&gt;&lt;/dates&gt;&lt;isbn&gt;1936-9751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Wang, Liao, Meng, Jiao, Huang, &amp; Liu, 201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290FAF" w:rsidRPr="00290FAF" w14:paraId="36773041" w14:textId="77777777" w:rsidTr="00FB12D9">
        <w:trPr>
          <w:trHeight w:val="156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6F66AEF7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5/1312</w:t>
            </w:r>
          </w:p>
        </w:tc>
        <w:tc>
          <w:tcPr>
            <w:tcW w:w="993" w:type="dxa"/>
            <w:shd w:val="clear" w:color="000000" w:fill="E97E5A"/>
            <w:noWrap/>
            <w:vAlign w:val="center"/>
            <w:hideMark/>
          </w:tcPr>
          <w:p w14:paraId="5153275A" w14:textId="6540FB5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000000" w:fill="32828F"/>
            <w:noWrap/>
            <w:vAlign w:val="center"/>
            <w:hideMark/>
          </w:tcPr>
          <w:p w14:paraId="7E1977A4" w14:textId="166E3D92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20FC783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avones/chalcones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2265CD06" w14:textId="26331935" w:rsidR="00290FAF" w:rsidRPr="00913724" w:rsidRDefault="00D3268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Bock&lt;/Author&gt;&lt;Year&gt;2021&lt;/Year&gt;&lt;RecNum&gt;237&lt;/RecNum&gt;&lt;DisplayText&gt;(Bock et al., 2021)&lt;/DisplayText&gt;&lt;record&gt;&lt;rec-number&gt;237&lt;/rec-number&gt;&lt;foreign-keys&gt;&lt;key app="EN" db-id="ve2ds5arzaftz3edwtpvxppr029rxpsazadv" timestamp="1717643418"&gt;237&lt;/key&gt;&lt;/foreign-keys&gt;&lt;ref-type name="Journal Article"&gt;17&lt;/ref-type&gt;&lt;contributors&gt;&lt;authors&gt;&lt;author&gt;Bock, Peter&lt;/author&gt;&lt;author&gt;Felhofer, Martin&lt;/author&gt;&lt;author&gt;Mayer, Konrad&lt;/author&gt;&lt;author&gt;Gierlinger, Notburga&lt;/author&gt;&lt;/authors&gt;&lt;/contributors&gt;&lt;titles&gt;&lt;title&gt;A guide to elucidate the hidden multicomponent layered structure of plant cuticles by Raman imaging&lt;/title&gt;&lt;secondary-title&gt;Frontiers in Plant Science&lt;/secondary-title&gt;&lt;/titles&gt;&lt;periodical&gt;&lt;full-title&gt;Frontiers in Plant Science&lt;/full-title&gt;&lt;/periodical&gt;&lt;pages&gt;793330&lt;/pages&gt;&lt;volume&gt;12&lt;/volume&gt;&lt;dates&gt;&lt;year&gt;2021&lt;/year&gt;&lt;/dates&gt;&lt;isbn&gt;1664-462X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Bock et al., 202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290FAF" w:rsidRPr="00290FAF" w14:paraId="36E8D7AA" w14:textId="77777777" w:rsidTr="00FB12D9">
        <w:trPr>
          <w:trHeight w:val="156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1582F59F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444/1445</w:t>
            </w:r>
          </w:p>
        </w:tc>
        <w:tc>
          <w:tcPr>
            <w:tcW w:w="993" w:type="dxa"/>
            <w:shd w:val="clear" w:color="000000" w:fill="E97E5A"/>
            <w:noWrap/>
            <w:vAlign w:val="center"/>
            <w:hideMark/>
          </w:tcPr>
          <w:p w14:paraId="5C159D97" w14:textId="08F7233B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000000" w:fill="32828F"/>
            <w:noWrap/>
            <w:vAlign w:val="center"/>
            <w:hideMark/>
          </w:tcPr>
          <w:p w14:paraId="444B98F9" w14:textId="1E1E960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338709C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</w:t>
            </w:r>
            <w:r w:rsidRPr="00BD2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cissor of deoxyribose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744D694" w14:textId="08C4D1A8" w:rsidR="00290FAF" w:rsidRPr="00913724" w:rsidRDefault="00D3268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Muntean&lt;/Author&gt;&lt;Year&gt;2015&lt;/Year&gt;&lt;RecNum&gt;238&lt;/RecNum&gt;&lt;DisplayText&gt;(C. M. Muntean, Leopold, Tripon, Coste, &amp;amp; Halmagyi, 2015)&lt;/DisplayText&gt;&lt;record&gt;&lt;rec-number&gt;238&lt;/rec-number&gt;&lt;foreign-keys&gt;&lt;key app="EN" db-id="ve2ds5arzaftz3edwtpvxppr029rxpsazadv" timestamp="1717643444"&gt;238&lt;/key&gt;&lt;/foreign-keys&gt;&lt;ref-type name="Journal Article"&gt;17&lt;/ref-type&gt;&lt;contributors&gt;&lt;authors&gt;&lt;author&gt;Muntean, Cristina M&lt;/author&gt;&lt;author&gt;Leopold, Nicolae&lt;/author&gt;&lt;author&gt;Tripon, Carmen&lt;/author&gt;&lt;author&gt;Coste, Ana&lt;/author&gt;&lt;author&gt;Halmagyi, Adela&lt;/author&gt;&lt;/authors&gt;&lt;/contributors&gt;&lt;titles&gt;&lt;title&gt;Surface-enhanced Raman spectroscopy of genomic DNA from in vitro grown tomato (Lycopersicon esculentum Mill.) cultivars before and after plant cryopreservation&lt;/title&gt;&lt;secondary-title&gt;Spectrochimica Acta Part A: Molecular and Biomolecular Spectroscopy&lt;/secondary-title&gt;&lt;/titles&gt;&lt;periodical&gt;&lt;full-title&gt;Spectrochimica Acta Part A: Molecular and Biomolecular Spectroscopy&lt;/full-title&gt;&lt;/periodical&gt;&lt;pages&gt;107-114&lt;/pages&gt;&lt;volume&gt;144&lt;/volume&gt;&lt;dates&gt;&lt;year&gt;2015&lt;/year&gt;&lt;/dates&gt;&lt;isbn&gt;1386-1425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C. M. Muntean, Leopold, Tripon, Coste, &amp; Halmagyi, 201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290FAF" w:rsidRPr="00290FAF" w14:paraId="352C3512" w14:textId="77777777" w:rsidTr="00FB12D9">
        <w:trPr>
          <w:trHeight w:val="156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1DA65DD1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77/1578</w:t>
            </w:r>
          </w:p>
        </w:tc>
        <w:tc>
          <w:tcPr>
            <w:tcW w:w="993" w:type="dxa"/>
            <w:shd w:val="clear" w:color="000000" w:fill="E97E5A"/>
            <w:noWrap/>
            <w:vAlign w:val="center"/>
            <w:hideMark/>
          </w:tcPr>
          <w:p w14:paraId="1269D23A" w14:textId="0C0F541F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000000" w:fill="32828F"/>
            <w:noWrap/>
            <w:vAlign w:val="center"/>
            <w:hideMark/>
          </w:tcPr>
          <w:p w14:paraId="00B2B080" w14:textId="079C9C23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229BF2B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steine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7697B5F3" w14:textId="01837EF2" w:rsidR="00290FAF" w:rsidRPr="00913724" w:rsidRDefault="00D3268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Piot&lt;/Author&gt;&lt;Year&gt;2000&lt;/Year&gt;&lt;RecNum&gt;239&lt;/RecNum&gt;&lt;DisplayText&gt;(Piot, Autran, &amp;amp; Manfait, 2000)&lt;/DisplayText&gt;&lt;record&gt;&lt;rec-number&gt;239&lt;/rec-number&gt;&lt;foreign-keys&gt;&lt;key app="EN" db-id="ve2ds5arzaftz3edwtpvxppr029rxpsazadv" timestamp="1717643456"&gt;239&lt;/key&gt;&lt;/foreign-keys&gt;&lt;ref-type name="Journal Article"&gt;17&lt;/ref-type&gt;&lt;contributors&gt;&lt;authors&gt;&lt;author&gt;Piot, Olivier&lt;/author&gt;&lt;author&gt;Autran, J-C&lt;/author&gt;&lt;author&gt;Manfait, Michel&lt;/author&gt;&lt;/authors&gt;&lt;/contributors&gt;&lt;titles&gt;&lt;title&gt;Spatial distribution of protein and phenolic constituents in wheat grain as probed by confocal Raman microspectroscopy&lt;/title&gt;&lt;secondary-title&gt;Journal of Cereal Science&lt;/secondary-title&gt;&lt;/titles&gt;&lt;periodical&gt;&lt;full-title&gt;Journal of Cereal Science&lt;/full-title&gt;&lt;/periodical&gt;&lt;pages&gt;57-71&lt;/pages&gt;&lt;volume&gt;32&lt;/volume&gt;&lt;number&gt;1&lt;/number&gt;&lt;dates&gt;&lt;year&gt;2000&lt;/year&gt;&lt;/dates&gt;&lt;isbn&gt;0733-5210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Piot, Autran, &amp; Manfait, 200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290FAF" w:rsidRPr="00290FAF" w14:paraId="34BD2E57" w14:textId="77777777" w:rsidTr="00FB12D9">
        <w:trPr>
          <w:trHeight w:val="156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7BFCCEE0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34/1635</w:t>
            </w:r>
          </w:p>
        </w:tc>
        <w:tc>
          <w:tcPr>
            <w:tcW w:w="993" w:type="dxa"/>
            <w:shd w:val="clear" w:color="000000" w:fill="E97E5A"/>
            <w:noWrap/>
            <w:vAlign w:val="center"/>
            <w:hideMark/>
          </w:tcPr>
          <w:p w14:paraId="2C995153" w14:textId="431AD9E4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000000" w:fill="32828F"/>
            <w:noWrap/>
            <w:vAlign w:val="center"/>
            <w:hideMark/>
          </w:tcPr>
          <w:p w14:paraId="10D1B100" w14:textId="6BE39792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7800A4A" w14:textId="47E5B42B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avone line attributed to C</w:t>
            </w:r>
            <w:r w:rsidR="00BD2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 and C</w:t>
            </w:r>
            <w:r w:rsidRPr="00BD2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="00BD2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BD2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tretching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6617A90C" w14:textId="1BB37F39" w:rsidR="00290FAF" w:rsidRPr="00913724" w:rsidRDefault="00B44FAE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Teslova&lt;/Author&gt;&lt;Year&gt;2007&lt;/Year&gt;&lt;RecNum&gt;240&lt;/RecNum&gt;&lt;DisplayText&gt;(Teslova et al., 2007)&lt;/DisplayText&gt;&lt;record&gt;&lt;rec-number&gt;240&lt;/rec-number&gt;&lt;foreign-keys&gt;&lt;key app="EN" db-id="ve2ds5arzaftz3edwtpvxppr029rxpsazadv" timestamp="1717643471"&gt;240&lt;/key&gt;&lt;/foreign-keys&gt;&lt;ref-type name="Journal Article"&gt;17&lt;/ref-type&gt;&lt;contributors&gt;&lt;authors&gt;&lt;author&gt;Teslova, Tatyana&lt;/author&gt;&lt;author&gt;Corredor, Charlie&lt;/author&gt;&lt;author&gt;Livingstone, Richard&lt;/author&gt;&lt;author&gt;Spataru, Tudor&lt;/author&gt;&lt;author&gt;Bi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>rke, Ronald L&lt;/author&gt;&lt;author&gt;Lombardi, John R&lt;/author&gt;&lt;author&gt;Canamares, Maria V&lt;/author&gt;&lt;author&gt;Leona, Marco&lt;/author&gt;&lt;/authors&gt;&lt;/contributors&gt;&lt;titles&gt;&lt;title&gt;Raman and surface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>‐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>enhanced Raman spectra of flavone and several hydroxy derivatives&lt;/title&gt;&lt;seco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>ndary-title&gt;Journal of Raman Spectroscopy: An International Journal for Original Work in all Aspects of Raman Spectroscopy, Including Higher Order Processes, and also Brillouin and Rayleigh Scattering&lt;/secondary-title&gt;&lt;/titles&gt;&lt;periodical&gt;&lt;full-title&gt;Journal of Raman Spectroscopy: An International Journal for Original Work in all Aspects of Raman Spectroscopy, Including Higher Order Processes, and also Brillouin and Rayleigh Scattering&lt;/full-title&gt;&lt;/periodical&gt;&lt;pages&gt;802-818&lt;/pages&gt;&lt;volume&gt;38&lt;/volume&gt;&lt;number&gt;7&lt;/number&gt;&lt;dates&gt;&lt;year&gt;2007&lt;/year&gt;&lt;/dates&gt;&lt;isbn&gt;0377-0486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Teslova et al., 200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290FAF" w:rsidRPr="00290FAF" w14:paraId="5DE598AA" w14:textId="77777777" w:rsidTr="00FB12D9">
        <w:trPr>
          <w:trHeight w:val="1560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14:paraId="58A7988B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93FDA4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shd w:val="clear" w:color="000000" w:fill="32828F"/>
            <w:noWrap/>
            <w:vAlign w:val="center"/>
            <w:hideMark/>
          </w:tcPr>
          <w:p w14:paraId="38763AB2" w14:textId="153AB0C8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AB68865" w14:textId="77777777" w:rsidR="00290FAF" w:rsidRPr="00290FAF" w:rsidRDefault="00290FAF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0F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bonyl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379B5A57" w14:textId="0A1400A1" w:rsidR="00290FAF" w:rsidRPr="00913724" w:rsidRDefault="00B44FAE" w:rsidP="00290F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Baranska&lt;/Author&gt;&lt;Year&gt;2013&lt;/Year&gt;&lt;RecNum&gt;241&lt;/RecNum&gt;&lt;DisplayText&gt;(Baranska, Roman, Cz Dobrowolski, Schulz, &amp;amp; Baranski, 2013)&lt;/DisplayText&gt;&lt;record&gt;&lt;rec-number&gt;241&lt;/rec-number&gt;&lt;foreign-keys&gt;&lt;key app="EN" db-id="ve2ds5arzaftz3edwtpvxppr029rxpsazadv" timestamp="1717643491"&gt;241&lt;/key&gt;&lt;/foreign-keys&gt;&lt;ref-type name="Journal Article"&gt;17&lt;/ref-type&gt;&lt;contributors&gt;&lt;authors&gt;&lt;author&gt;Baranska, Malgorzata&lt;/author&gt;&lt;author&gt;Roman, Maciej&lt;/author&gt;&lt;author&gt;Cz Dobrowolski, Jan&lt;/author&gt;&lt;author&gt;Schulz, Hartwig&lt;/author&gt;&lt;author&gt;Baranski, Rafal&lt;/author&gt;&lt;/authors&gt;&lt;/contributors&gt;&lt;titles&gt;&lt;title&gt;Recent advances in Raman analysis of plants: alkaloids, carotenoids, and polyacetylenes&lt;/title&gt;&lt;secondary-title&gt;Current Analytical Chemistry&lt;/secondary-title&gt;&lt;/titles&gt;&lt;periodical&gt;&lt;full-title&gt;Current Analytical Chemistry&lt;/full-title&gt;&lt;/periodical&gt;&lt;pages&gt;108-127&lt;/pages&gt;&lt;volume&gt;9&lt;/volume&gt;&lt;number&gt;1&lt;/number&gt;&lt;dates&gt;&lt;year&gt;2013&lt;/year&gt;&lt;/dates&gt;&lt;isbn&gt;1573-4110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Baranska, Roman, Cz Dobrowolski, Schulz, &amp; Baranski, 201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</w:tbl>
    <w:p w14:paraId="7C40EF7D" w14:textId="77777777" w:rsidR="00B44FAE" w:rsidRDefault="00B44FAE"/>
    <w:p w14:paraId="7A2AE020" w14:textId="77777777" w:rsidR="00FB12D9" w:rsidRDefault="00FB12D9"/>
    <w:p w14:paraId="469BA386" w14:textId="77777777" w:rsidR="00FB12D9" w:rsidRDefault="00FB12D9"/>
    <w:p w14:paraId="79F624B6" w14:textId="1A2AC126" w:rsidR="00B44FAE" w:rsidRPr="00B44FAE" w:rsidRDefault="00B44F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4FAE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0CEB8351" w14:textId="77777777" w:rsidR="00B44FAE" w:rsidRPr="00B44FAE" w:rsidRDefault="00913724" w:rsidP="00B44FA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4FAE">
        <w:rPr>
          <w:rFonts w:ascii="Times New Roman" w:hAnsi="Times New Roman" w:cs="Times New Roman"/>
          <w:sz w:val="24"/>
          <w:szCs w:val="24"/>
        </w:rPr>
        <w:fldChar w:fldCharType="begin"/>
      </w:r>
      <w:r w:rsidRPr="00B44FA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44FAE">
        <w:rPr>
          <w:rFonts w:ascii="Times New Roman" w:hAnsi="Times New Roman" w:cs="Times New Roman"/>
          <w:sz w:val="24"/>
          <w:szCs w:val="24"/>
        </w:rPr>
        <w:fldChar w:fldCharType="separate"/>
      </w:r>
      <w:r w:rsidR="00B44FAE" w:rsidRPr="00B44FAE">
        <w:rPr>
          <w:rFonts w:ascii="Times New Roman" w:hAnsi="Times New Roman" w:cs="Times New Roman"/>
          <w:sz w:val="24"/>
          <w:szCs w:val="24"/>
        </w:rPr>
        <w:t xml:space="preserve">Baranska, M., Roman, M., Cz Dobrowolski, J., Schulz, H., &amp; Baranski, R. (2013). Recent advances in Raman analysis of plants: alkaloids, carotenoids, and polyacetylenes. </w:t>
      </w:r>
      <w:r w:rsidR="00B44FAE" w:rsidRPr="00B44FAE">
        <w:rPr>
          <w:rFonts w:ascii="Times New Roman" w:hAnsi="Times New Roman" w:cs="Times New Roman"/>
          <w:i/>
          <w:sz w:val="24"/>
          <w:szCs w:val="24"/>
        </w:rPr>
        <w:t>Current Analytical Chemistry, 9</w:t>
      </w:r>
      <w:r w:rsidR="00B44FAE" w:rsidRPr="00B44FAE">
        <w:rPr>
          <w:rFonts w:ascii="Times New Roman" w:hAnsi="Times New Roman" w:cs="Times New Roman"/>
          <w:sz w:val="24"/>
          <w:szCs w:val="24"/>
        </w:rPr>
        <w:t xml:space="preserve">(1), 108-127. </w:t>
      </w:r>
    </w:p>
    <w:p w14:paraId="4EDD65B4" w14:textId="77777777" w:rsidR="00B44FAE" w:rsidRPr="00B44FAE" w:rsidRDefault="00B44FAE" w:rsidP="00B44FA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4FAE">
        <w:rPr>
          <w:rFonts w:ascii="Times New Roman" w:hAnsi="Times New Roman" w:cs="Times New Roman"/>
          <w:sz w:val="24"/>
          <w:szCs w:val="24"/>
        </w:rPr>
        <w:t xml:space="preserve">Bock, P., Felhofer, M., Mayer, K., &amp; Gierlinger, N. (2021). A guide to elucidate the hidden multicomponent layered structure of plant cuticles by Raman imaging. </w:t>
      </w:r>
      <w:r w:rsidRPr="00B44FAE">
        <w:rPr>
          <w:rFonts w:ascii="Times New Roman" w:hAnsi="Times New Roman" w:cs="Times New Roman"/>
          <w:i/>
          <w:sz w:val="24"/>
          <w:szCs w:val="24"/>
        </w:rPr>
        <w:t>Frontiers in Plant Science, 12</w:t>
      </w:r>
      <w:r w:rsidRPr="00B44FAE">
        <w:rPr>
          <w:rFonts w:ascii="Times New Roman" w:hAnsi="Times New Roman" w:cs="Times New Roman"/>
          <w:sz w:val="24"/>
          <w:szCs w:val="24"/>
        </w:rPr>
        <w:t xml:space="preserve">, 793330. </w:t>
      </w:r>
    </w:p>
    <w:p w14:paraId="32BF1A6B" w14:textId="77777777" w:rsidR="00B44FAE" w:rsidRPr="00B44FAE" w:rsidRDefault="00B44FAE" w:rsidP="00B44FA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4FAE">
        <w:rPr>
          <w:rFonts w:ascii="Times New Roman" w:hAnsi="Times New Roman" w:cs="Times New Roman"/>
          <w:sz w:val="24"/>
          <w:szCs w:val="24"/>
        </w:rPr>
        <w:t xml:space="preserve">Efremov, E. V., Ariese, F., &amp; Gooijer, C. (2008). Achievements in resonance Raman spectroscopy: Review of a technique with a distinct analytical chemistry potential. </w:t>
      </w:r>
      <w:r w:rsidRPr="00B44FAE">
        <w:rPr>
          <w:rFonts w:ascii="Times New Roman" w:hAnsi="Times New Roman" w:cs="Times New Roman"/>
          <w:i/>
          <w:sz w:val="24"/>
          <w:szCs w:val="24"/>
        </w:rPr>
        <w:t>Analytica chimica acta, 606</w:t>
      </w:r>
      <w:r w:rsidRPr="00B44FAE">
        <w:rPr>
          <w:rFonts w:ascii="Times New Roman" w:hAnsi="Times New Roman" w:cs="Times New Roman"/>
          <w:sz w:val="24"/>
          <w:szCs w:val="24"/>
        </w:rPr>
        <w:t xml:space="preserve">(2), 119-134. </w:t>
      </w:r>
    </w:p>
    <w:p w14:paraId="4B562DD0" w14:textId="77777777" w:rsidR="00B44FAE" w:rsidRPr="00B44FAE" w:rsidRDefault="00B44FAE" w:rsidP="00B44FA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4FAE">
        <w:rPr>
          <w:rFonts w:ascii="Times New Roman" w:hAnsi="Times New Roman" w:cs="Times New Roman"/>
          <w:sz w:val="24"/>
          <w:szCs w:val="24"/>
        </w:rPr>
        <w:t xml:space="preserve">Fan, Q., Ding, H., Mo, H., Tang, Y., Wu, G., &amp; Yin, L. (2024). Cervical cancer biomarker screening based on Raman spectroscopy and multivariate statistical analysis. </w:t>
      </w:r>
      <w:r w:rsidRPr="00B44FAE">
        <w:rPr>
          <w:rFonts w:ascii="Times New Roman" w:hAnsi="Times New Roman" w:cs="Times New Roman"/>
          <w:i/>
          <w:sz w:val="24"/>
          <w:szCs w:val="24"/>
        </w:rPr>
        <w:t>Spectrochimica Acta Part A: Molecular and Biomolecular Spectroscopy, 317</w:t>
      </w:r>
      <w:r w:rsidRPr="00B44FAE">
        <w:rPr>
          <w:rFonts w:ascii="Times New Roman" w:hAnsi="Times New Roman" w:cs="Times New Roman"/>
          <w:sz w:val="24"/>
          <w:szCs w:val="24"/>
        </w:rPr>
        <w:t xml:space="preserve">, 124402. </w:t>
      </w:r>
    </w:p>
    <w:p w14:paraId="0D2BE9F0" w14:textId="77777777" w:rsidR="00B44FAE" w:rsidRPr="00B44FAE" w:rsidRDefault="00B44FAE" w:rsidP="00B44FA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4FAE">
        <w:rPr>
          <w:rFonts w:ascii="Times New Roman" w:hAnsi="Times New Roman" w:cs="Times New Roman"/>
          <w:sz w:val="24"/>
          <w:szCs w:val="24"/>
        </w:rPr>
        <w:lastRenderedPageBreak/>
        <w:t xml:space="preserve">Heredia-Guerrero, J. A., Benítez, J. J., Domínguez, E., Bayer, I. S., Cingolani, R., Athanassiou, A., &amp; Heredia, A. (2014). Infrared and Raman spectroscopic features of plant cuticles: a review. </w:t>
      </w:r>
      <w:r w:rsidRPr="00B44FAE">
        <w:rPr>
          <w:rFonts w:ascii="Times New Roman" w:hAnsi="Times New Roman" w:cs="Times New Roman"/>
          <w:i/>
          <w:sz w:val="24"/>
          <w:szCs w:val="24"/>
        </w:rPr>
        <w:t>Frontiers in Plant Science, 5</w:t>
      </w:r>
      <w:r w:rsidRPr="00B44FAE">
        <w:rPr>
          <w:rFonts w:ascii="Times New Roman" w:hAnsi="Times New Roman" w:cs="Times New Roman"/>
          <w:sz w:val="24"/>
          <w:szCs w:val="24"/>
        </w:rPr>
        <w:t xml:space="preserve">, 305. </w:t>
      </w:r>
    </w:p>
    <w:p w14:paraId="5EA47E3E" w14:textId="77777777" w:rsidR="00B44FAE" w:rsidRPr="00B44FAE" w:rsidRDefault="00B44FAE" w:rsidP="00B44FA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4FAE">
        <w:rPr>
          <w:rFonts w:ascii="Times New Roman" w:hAnsi="Times New Roman" w:cs="Times New Roman"/>
          <w:sz w:val="24"/>
          <w:szCs w:val="24"/>
        </w:rPr>
        <w:t xml:space="preserve">Marques, J., Martin, D., Amado, A. M., Lysenko, V., Osório, N., Batista de Carvalho, L. A., . . . Moreira da Silva, A. (2021). Novel insights into Corema album berries: Vibrational profile and biological activity. </w:t>
      </w:r>
      <w:r w:rsidRPr="00B44FAE">
        <w:rPr>
          <w:rFonts w:ascii="Times New Roman" w:hAnsi="Times New Roman" w:cs="Times New Roman"/>
          <w:i/>
          <w:sz w:val="24"/>
          <w:szCs w:val="24"/>
        </w:rPr>
        <w:t>Plants, 10</w:t>
      </w:r>
      <w:r w:rsidRPr="00B44FAE">
        <w:rPr>
          <w:rFonts w:ascii="Times New Roman" w:hAnsi="Times New Roman" w:cs="Times New Roman"/>
          <w:sz w:val="24"/>
          <w:szCs w:val="24"/>
        </w:rPr>
        <w:t xml:space="preserve">(9), 1761. </w:t>
      </w:r>
    </w:p>
    <w:p w14:paraId="55DB8A4E" w14:textId="77777777" w:rsidR="00B44FAE" w:rsidRPr="00B44FAE" w:rsidRDefault="00B44FAE" w:rsidP="00B44FA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4FAE">
        <w:rPr>
          <w:rFonts w:ascii="Times New Roman" w:hAnsi="Times New Roman" w:cs="Times New Roman"/>
          <w:sz w:val="24"/>
          <w:szCs w:val="24"/>
        </w:rPr>
        <w:t xml:space="preserve">Muntean, C., Leopold, N., Halmagyi, A., &amp; Valimareanu, S. (2013). Surface‐enhanced Raman scattering assessment of DNA from leaf tissues adsorbed on silver colloidal nanoparticles. </w:t>
      </w:r>
      <w:r w:rsidRPr="00B44FAE">
        <w:rPr>
          <w:rFonts w:ascii="Times New Roman" w:hAnsi="Times New Roman" w:cs="Times New Roman"/>
          <w:i/>
          <w:sz w:val="24"/>
          <w:szCs w:val="24"/>
        </w:rPr>
        <w:t>Journal of Raman Spectroscopy, 44</w:t>
      </w:r>
      <w:r w:rsidRPr="00B44FAE">
        <w:rPr>
          <w:rFonts w:ascii="Times New Roman" w:hAnsi="Times New Roman" w:cs="Times New Roman"/>
          <w:sz w:val="24"/>
          <w:szCs w:val="24"/>
        </w:rPr>
        <w:t xml:space="preserve">(6), 817-822. </w:t>
      </w:r>
    </w:p>
    <w:p w14:paraId="64651116" w14:textId="77777777" w:rsidR="00B44FAE" w:rsidRPr="00B44FAE" w:rsidRDefault="00B44FAE" w:rsidP="00B44FA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4FAE">
        <w:rPr>
          <w:rFonts w:ascii="Times New Roman" w:hAnsi="Times New Roman" w:cs="Times New Roman"/>
          <w:sz w:val="24"/>
          <w:szCs w:val="24"/>
        </w:rPr>
        <w:t xml:space="preserve">Muntean, C. M., Leopold, N., Tripon, C., Coste, A., &amp; Halmagyi, A. (2015). Surface-enhanced Raman spectroscopy of genomic DNA from in vitro grown tomato (Lycopersicon esculentum Mill.) cultivars before and after plant cryopreservation. </w:t>
      </w:r>
      <w:r w:rsidRPr="00B44FAE">
        <w:rPr>
          <w:rFonts w:ascii="Times New Roman" w:hAnsi="Times New Roman" w:cs="Times New Roman"/>
          <w:i/>
          <w:sz w:val="24"/>
          <w:szCs w:val="24"/>
        </w:rPr>
        <w:t>Spectrochimica Acta Part A: Molecular and Biomolecular Spectroscopy, 144</w:t>
      </w:r>
      <w:r w:rsidRPr="00B44FAE">
        <w:rPr>
          <w:rFonts w:ascii="Times New Roman" w:hAnsi="Times New Roman" w:cs="Times New Roman"/>
          <w:sz w:val="24"/>
          <w:szCs w:val="24"/>
        </w:rPr>
        <w:t xml:space="preserve">, 107-114. </w:t>
      </w:r>
    </w:p>
    <w:p w14:paraId="4E337D73" w14:textId="77777777" w:rsidR="00B44FAE" w:rsidRPr="00B44FAE" w:rsidRDefault="00B44FAE" w:rsidP="00B44FA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4FAE">
        <w:rPr>
          <w:rFonts w:ascii="Times New Roman" w:hAnsi="Times New Roman" w:cs="Times New Roman"/>
          <w:sz w:val="24"/>
          <w:szCs w:val="24"/>
        </w:rPr>
        <w:t xml:space="preserve">Piot, O., Autran, J.-C., &amp; Manfait, M. (2000). Spatial distribution of protein and phenolic constituents in wheat grain as probed by confocal Raman microspectroscopy. </w:t>
      </w:r>
      <w:r w:rsidRPr="00B44FAE">
        <w:rPr>
          <w:rFonts w:ascii="Times New Roman" w:hAnsi="Times New Roman" w:cs="Times New Roman"/>
          <w:i/>
          <w:sz w:val="24"/>
          <w:szCs w:val="24"/>
        </w:rPr>
        <w:t>Journal of Cereal Science, 32</w:t>
      </w:r>
      <w:r w:rsidRPr="00B44FAE">
        <w:rPr>
          <w:rFonts w:ascii="Times New Roman" w:hAnsi="Times New Roman" w:cs="Times New Roman"/>
          <w:sz w:val="24"/>
          <w:szCs w:val="24"/>
        </w:rPr>
        <w:t xml:space="preserve">(1), 57-71. </w:t>
      </w:r>
    </w:p>
    <w:p w14:paraId="3D29034F" w14:textId="77777777" w:rsidR="00B44FAE" w:rsidRPr="00B44FAE" w:rsidRDefault="00B44FAE" w:rsidP="00B44FA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4FAE">
        <w:rPr>
          <w:rFonts w:ascii="Times New Roman" w:hAnsi="Times New Roman" w:cs="Times New Roman"/>
          <w:sz w:val="24"/>
          <w:szCs w:val="24"/>
        </w:rPr>
        <w:t xml:space="preserve">Souza, B. W., Cerqueira, M. A., Bourbon, A. I., Pinheiro, A. C., Martins, J. T., Teixeira, J. A., . . . Vicente, A. A. (2012). Chemical characterization and antioxidant activity of sulfated polysaccharide from the red seaweed Gracilaria birdiae. </w:t>
      </w:r>
      <w:r w:rsidRPr="00B44FAE">
        <w:rPr>
          <w:rFonts w:ascii="Times New Roman" w:hAnsi="Times New Roman" w:cs="Times New Roman"/>
          <w:i/>
          <w:sz w:val="24"/>
          <w:szCs w:val="24"/>
        </w:rPr>
        <w:t>Food Hydrocolloids, 27</w:t>
      </w:r>
      <w:r w:rsidRPr="00B44FAE">
        <w:rPr>
          <w:rFonts w:ascii="Times New Roman" w:hAnsi="Times New Roman" w:cs="Times New Roman"/>
          <w:sz w:val="24"/>
          <w:szCs w:val="24"/>
        </w:rPr>
        <w:t xml:space="preserve">(2), 287-292. </w:t>
      </w:r>
    </w:p>
    <w:p w14:paraId="2C38350C" w14:textId="77777777" w:rsidR="00B44FAE" w:rsidRPr="00B44FAE" w:rsidRDefault="00B44FAE" w:rsidP="00B44FA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4FAE">
        <w:rPr>
          <w:rFonts w:ascii="Times New Roman" w:hAnsi="Times New Roman" w:cs="Times New Roman"/>
          <w:sz w:val="24"/>
          <w:szCs w:val="24"/>
        </w:rPr>
        <w:t xml:space="preserve">Suriyakalaa, U., Antony, J. J., Suganya, S., Siva, D., Sukirtha, R., Kamalakkannan, S., . . . Achiraman, S. (2013). Hepatocurative activity of biosynthesized silver nanoparticles fabricated using Andrographis paniculata. </w:t>
      </w:r>
      <w:r w:rsidRPr="00B44FAE">
        <w:rPr>
          <w:rFonts w:ascii="Times New Roman" w:hAnsi="Times New Roman" w:cs="Times New Roman"/>
          <w:i/>
          <w:sz w:val="24"/>
          <w:szCs w:val="24"/>
        </w:rPr>
        <w:t>Colloids and Surfaces B: Biointerfaces, 102</w:t>
      </w:r>
      <w:r w:rsidRPr="00B44FAE">
        <w:rPr>
          <w:rFonts w:ascii="Times New Roman" w:hAnsi="Times New Roman" w:cs="Times New Roman"/>
          <w:sz w:val="24"/>
          <w:szCs w:val="24"/>
        </w:rPr>
        <w:t xml:space="preserve">, 189-194. </w:t>
      </w:r>
    </w:p>
    <w:p w14:paraId="446CB400" w14:textId="77777777" w:rsidR="00B44FAE" w:rsidRPr="00B44FAE" w:rsidRDefault="00B44FAE" w:rsidP="00B44FA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4FAE">
        <w:rPr>
          <w:rFonts w:ascii="Times New Roman" w:hAnsi="Times New Roman" w:cs="Times New Roman"/>
          <w:sz w:val="24"/>
          <w:szCs w:val="24"/>
        </w:rPr>
        <w:t xml:space="preserve">Synytsya, A., Bleha, R., Skrynnikova, A., Babayeva, T., Čopíková, J., Kvasnička, F., . . . Klouček, P. (2023). Mid-Infrared Spectroscopic Study of Cultivating Medicinal Fungi Ganoderma: Composition, Development, and Strain Variability of Basidiocarps. </w:t>
      </w:r>
      <w:r w:rsidRPr="00B44FAE">
        <w:rPr>
          <w:rFonts w:ascii="Times New Roman" w:hAnsi="Times New Roman" w:cs="Times New Roman"/>
          <w:i/>
          <w:sz w:val="24"/>
          <w:szCs w:val="24"/>
        </w:rPr>
        <w:t>Journal of Fungi, 10</w:t>
      </w:r>
      <w:r w:rsidRPr="00B44FAE">
        <w:rPr>
          <w:rFonts w:ascii="Times New Roman" w:hAnsi="Times New Roman" w:cs="Times New Roman"/>
          <w:sz w:val="24"/>
          <w:szCs w:val="24"/>
        </w:rPr>
        <w:t xml:space="preserve">(1), 23. </w:t>
      </w:r>
    </w:p>
    <w:p w14:paraId="49316324" w14:textId="77777777" w:rsidR="00B44FAE" w:rsidRPr="00B44FAE" w:rsidRDefault="00B44FAE" w:rsidP="00B44FA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4FAE">
        <w:rPr>
          <w:rFonts w:ascii="Times New Roman" w:hAnsi="Times New Roman" w:cs="Times New Roman"/>
          <w:sz w:val="24"/>
          <w:szCs w:val="24"/>
        </w:rPr>
        <w:t xml:space="preserve">Teslova, T., Corredor, C., Livingstone, R., Spataru, T., Birke, R. L., Lombardi, J. R., . . . </w:t>
      </w:r>
      <w:r w:rsidRPr="00B44FAE">
        <w:rPr>
          <w:rFonts w:ascii="Times New Roman" w:hAnsi="Times New Roman" w:cs="Times New Roman"/>
          <w:sz w:val="24"/>
          <w:szCs w:val="24"/>
        </w:rPr>
        <w:lastRenderedPageBreak/>
        <w:t xml:space="preserve">Leona, M. (2007). Raman and surface‐enhanced Raman spectra of flavone and several hydroxy derivatives. </w:t>
      </w:r>
      <w:r w:rsidRPr="00B44FAE">
        <w:rPr>
          <w:rFonts w:ascii="Times New Roman" w:hAnsi="Times New Roman" w:cs="Times New Roman"/>
          <w:i/>
          <w:sz w:val="24"/>
          <w:szCs w:val="24"/>
        </w:rPr>
        <w:t>Journal of Raman Spectroscopy: An International Journal for Original Work in all Aspects of Raman Spectroscopy, Including Higher Order Processes, and also Brillouin and Rayleigh Scattering, 38</w:t>
      </w:r>
      <w:r w:rsidRPr="00B44FAE">
        <w:rPr>
          <w:rFonts w:ascii="Times New Roman" w:hAnsi="Times New Roman" w:cs="Times New Roman"/>
          <w:sz w:val="24"/>
          <w:szCs w:val="24"/>
        </w:rPr>
        <w:t xml:space="preserve">(7), 802-818. </w:t>
      </w:r>
    </w:p>
    <w:p w14:paraId="6F5F0A1E" w14:textId="77777777" w:rsidR="00B44FAE" w:rsidRPr="00B44FAE" w:rsidRDefault="00B44FAE" w:rsidP="00B44FA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4FAE">
        <w:rPr>
          <w:rFonts w:ascii="Times New Roman" w:hAnsi="Times New Roman" w:cs="Times New Roman"/>
          <w:sz w:val="24"/>
          <w:szCs w:val="24"/>
        </w:rPr>
        <w:t xml:space="preserve">Vaverkova, V., Vrana, O., Adam, V., Pekarek, T., Jampilek, J., &amp; Babula, P. (2014). The study of naphthoquinones and their complexes with DNA by using Raman spectroscopy and surface enhanced Raman spectroscopy: new insight into interactions of DNA with plant secondary metabolites. </w:t>
      </w:r>
      <w:r w:rsidRPr="00B44FAE">
        <w:rPr>
          <w:rFonts w:ascii="Times New Roman" w:hAnsi="Times New Roman" w:cs="Times New Roman"/>
          <w:i/>
          <w:sz w:val="24"/>
          <w:szCs w:val="24"/>
        </w:rPr>
        <w:t>BioMed Research International, 2014</w:t>
      </w:r>
      <w:r w:rsidRPr="00B44FA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577CAC5" w14:textId="77777777" w:rsidR="00B44FAE" w:rsidRPr="00B44FAE" w:rsidRDefault="00B44FAE" w:rsidP="00B44FA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4FAE">
        <w:rPr>
          <w:rFonts w:ascii="Times New Roman" w:hAnsi="Times New Roman" w:cs="Times New Roman"/>
          <w:sz w:val="24"/>
          <w:szCs w:val="24"/>
        </w:rPr>
        <w:t xml:space="preserve">Wang, K., Liao, Y., Meng, Y., Jiao, X., Huang, W., &amp; Liu, T. C.-y. (2019). The early, rapid, and non-destructive detection of citrus Huanglongbing (HLB) based on microscopic confocal Raman. </w:t>
      </w:r>
      <w:r w:rsidRPr="00B44FAE">
        <w:rPr>
          <w:rFonts w:ascii="Times New Roman" w:hAnsi="Times New Roman" w:cs="Times New Roman"/>
          <w:i/>
          <w:sz w:val="24"/>
          <w:szCs w:val="24"/>
        </w:rPr>
        <w:t>Food Analytical Methods, 12</w:t>
      </w:r>
      <w:r w:rsidRPr="00B44FAE">
        <w:rPr>
          <w:rFonts w:ascii="Times New Roman" w:hAnsi="Times New Roman" w:cs="Times New Roman"/>
          <w:sz w:val="24"/>
          <w:szCs w:val="24"/>
        </w:rPr>
        <w:t xml:space="preserve">, 2500-2508. </w:t>
      </w:r>
    </w:p>
    <w:p w14:paraId="64C15BA3" w14:textId="77777777" w:rsidR="00B44FAE" w:rsidRPr="00B44FAE" w:rsidRDefault="00B44FAE" w:rsidP="00B44FA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4FAE">
        <w:rPr>
          <w:rFonts w:ascii="Times New Roman" w:hAnsi="Times New Roman" w:cs="Times New Roman"/>
          <w:sz w:val="24"/>
          <w:szCs w:val="24"/>
        </w:rPr>
        <w:t xml:space="preserve">Weng, S., Qiu, M., Dong, R., Wang, F., Zhao, J., Huang, L., &amp; Zhang, D. (2018). Quantitative determination of chlormequat chloride residue in wheat using surface-enhanced Raman spectroscopy. </w:t>
      </w:r>
      <w:r w:rsidRPr="00B44FAE">
        <w:rPr>
          <w:rFonts w:ascii="Times New Roman" w:hAnsi="Times New Roman" w:cs="Times New Roman"/>
          <w:i/>
          <w:sz w:val="24"/>
          <w:szCs w:val="24"/>
        </w:rPr>
        <w:t>International Journal of Analytical Chemistry, 2018</w:t>
      </w:r>
      <w:r w:rsidRPr="00B44FA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01FDB4E" w14:textId="77777777" w:rsidR="00B44FAE" w:rsidRPr="00B44FAE" w:rsidRDefault="00B44FAE" w:rsidP="00B44FA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4FAE">
        <w:rPr>
          <w:rFonts w:ascii="Times New Roman" w:hAnsi="Times New Roman" w:cs="Times New Roman"/>
          <w:sz w:val="24"/>
          <w:szCs w:val="24"/>
        </w:rPr>
        <w:t xml:space="preserve">Wiercigroch, E., Szafraniec, E., Czamara, K., Pacia, M. Z., Majzner, K., Kochan, K., . . . Malek, K. (2017). Raman and infrared spectroscopy of carbohydrates: A review. </w:t>
      </w:r>
      <w:r w:rsidRPr="00B44FAE">
        <w:rPr>
          <w:rFonts w:ascii="Times New Roman" w:hAnsi="Times New Roman" w:cs="Times New Roman"/>
          <w:i/>
          <w:sz w:val="24"/>
          <w:szCs w:val="24"/>
        </w:rPr>
        <w:t>Spectrochimica Acta Part A: Molecular and Biomolecular Spectroscopy, 185</w:t>
      </w:r>
      <w:r w:rsidRPr="00B44FAE">
        <w:rPr>
          <w:rFonts w:ascii="Times New Roman" w:hAnsi="Times New Roman" w:cs="Times New Roman"/>
          <w:sz w:val="24"/>
          <w:szCs w:val="24"/>
        </w:rPr>
        <w:t xml:space="preserve">, 317-335. </w:t>
      </w:r>
    </w:p>
    <w:p w14:paraId="0D72FF56" w14:textId="77777777" w:rsidR="00B44FAE" w:rsidRPr="00B44FAE" w:rsidRDefault="00B44FAE" w:rsidP="00B44FA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44FAE">
        <w:rPr>
          <w:rFonts w:ascii="Times New Roman" w:hAnsi="Times New Roman" w:cs="Times New Roman"/>
          <w:sz w:val="24"/>
          <w:szCs w:val="24"/>
        </w:rPr>
        <w:t xml:space="preserve">Zhu, G., Zhu, X., Fan, Q., &amp; Wan, X. (2011). Raman spectra of amino acids and their aqueous solutions. </w:t>
      </w:r>
      <w:r w:rsidRPr="00B44FAE">
        <w:rPr>
          <w:rFonts w:ascii="Times New Roman" w:hAnsi="Times New Roman" w:cs="Times New Roman"/>
          <w:i/>
          <w:sz w:val="24"/>
          <w:szCs w:val="24"/>
        </w:rPr>
        <w:t>Spectrochimica Acta Part A: Molecular and Biomolecular Spectroscopy, 78</w:t>
      </w:r>
      <w:r w:rsidRPr="00B44FAE">
        <w:rPr>
          <w:rFonts w:ascii="Times New Roman" w:hAnsi="Times New Roman" w:cs="Times New Roman"/>
          <w:sz w:val="24"/>
          <w:szCs w:val="24"/>
        </w:rPr>
        <w:t xml:space="preserve">(3), 1187-1195. </w:t>
      </w:r>
    </w:p>
    <w:p w14:paraId="34B363BA" w14:textId="112D2F0F" w:rsidR="001D1CFE" w:rsidRPr="00B44FAE" w:rsidRDefault="00913724" w:rsidP="00B44F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4FA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D1CFE" w:rsidRPr="00B44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F1975A" w14:textId="77777777" w:rsidR="006F69EF" w:rsidRDefault="006F69EF" w:rsidP="00FB12D9">
      <w:r>
        <w:separator/>
      </w:r>
    </w:p>
  </w:endnote>
  <w:endnote w:type="continuationSeparator" w:id="0">
    <w:p w14:paraId="291271F8" w14:textId="77777777" w:rsidR="006F69EF" w:rsidRDefault="006F69EF" w:rsidP="00FB1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422788" w14:textId="77777777" w:rsidR="006F69EF" w:rsidRDefault="006F69EF" w:rsidP="00FB12D9">
      <w:r>
        <w:separator/>
      </w:r>
    </w:p>
  </w:footnote>
  <w:footnote w:type="continuationSeparator" w:id="0">
    <w:p w14:paraId="258ECF11" w14:textId="77777777" w:rsidR="006F69EF" w:rsidRDefault="006F69EF" w:rsidP="00FB12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Chemistr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2ds5arzaftz3edwtpvxppr029rxpsazadv&quot;&gt;Untitled&lt;record-ids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/record-ids&gt;&lt;/item&gt;&lt;/Libraries&gt;"/>
  </w:docVars>
  <w:rsids>
    <w:rsidRoot w:val="00042FBD"/>
    <w:rsid w:val="00042FBD"/>
    <w:rsid w:val="00100FB8"/>
    <w:rsid w:val="001D1CFE"/>
    <w:rsid w:val="00203339"/>
    <w:rsid w:val="00290FAF"/>
    <w:rsid w:val="006571E3"/>
    <w:rsid w:val="006F69EF"/>
    <w:rsid w:val="00750244"/>
    <w:rsid w:val="00805653"/>
    <w:rsid w:val="00913724"/>
    <w:rsid w:val="009E3962"/>
    <w:rsid w:val="00A139BB"/>
    <w:rsid w:val="00A3318B"/>
    <w:rsid w:val="00B44FAE"/>
    <w:rsid w:val="00BD2A29"/>
    <w:rsid w:val="00D3268F"/>
    <w:rsid w:val="00DB7ECC"/>
    <w:rsid w:val="00DD1047"/>
    <w:rsid w:val="00DF7A59"/>
    <w:rsid w:val="00EB4FC1"/>
    <w:rsid w:val="00FB1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27961D"/>
  <w15:chartTrackingRefBased/>
  <w15:docId w15:val="{01DE9319-018C-4E52-B791-5749CCE5C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0F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1372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1372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1372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13724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FB12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12D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12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12D9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FB12D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83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3884</Words>
  <Characters>22141</Characters>
  <Application>Microsoft Office Word</Application>
  <DocSecurity>0</DocSecurity>
  <Lines>184</Lines>
  <Paragraphs>51</Paragraphs>
  <ScaleCrop>false</ScaleCrop>
  <Company/>
  <LinksUpToDate>false</LinksUpToDate>
  <CharactersWithSpaces>25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61183455@163.com</dc:creator>
  <cp:keywords/>
  <dc:description/>
  <cp:lastModifiedBy>Tang</cp:lastModifiedBy>
  <cp:revision>7</cp:revision>
  <dcterms:created xsi:type="dcterms:W3CDTF">2024-06-06T02:58:00Z</dcterms:created>
  <dcterms:modified xsi:type="dcterms:W3CDTF">2024-06-13T12:11:00Z</dcterms:modified>
</cp:coreProperties>
</file>